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2. Primers used in this study</w:t>
      </w:r>
      <w:r>
        <w:rPr/>
        <w:t>.</w:t>
      </w:r>
    </w:p>
    <w:tbl>
      <w:tblPr>
        <w:tblW w:w="81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236"/>
        <w:gridCol w:w="3150"/>
      </w:tblGrid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3236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ns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tisen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Cdyl</w:t>
            </w:r>
          </w:p>
        </w:tc>
        <w:tc>
          <w:tcPr>
            <w:tcW w:w="32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AAAGCAGGTGGTGACCAGA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GTGCAGAGCTGGGCTT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Cbp</w:t>
            </w:r>
          </w:p>
        </w:tc>
        <w:tc>
          <w:tcPr>
            <w:tcW w:w="32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AGCATGGCCTCAGTTCC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TGCCCCACTGGATGATG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Myst4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264" w:before="0" w:after="0"/>
              <w:jc w:val="left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GCAACAAAGGGCAGCAAGC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264" w:before="0" w:after="0"/>
              <w:jc w:val="left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GCCCATGTGAAGCAACA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Hdac1</w:t>
            </w:r>
          </w:p>
        </w:tc>
        <w:tc>
          <w:tcPr>
            <w:tcW w:w="32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AGTGCCTGCTTAGGAG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CCAAGATGGGTGGGAAGG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Hdac4</w:t>
            </w:r>
          </w:p>
        </w:tc>
        <w:tc>
          <w:tcPr>
            <w:tcW w:w="32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TCCTGCATGTGCTGGTG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GCTGGGCATGTGGT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Gadph</w:t>
            </w:r>
          </w:p>
        </w:tc>
        <w:tc>
          <w:tcPr>
            <w:tcW w:w="32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CTCTTCCACCTTCGATGC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ATAGGGCCTCTCTTGCT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05:28:00Z</dcterms:created>
  <dc:creator>微软用户</dc:creator>
  <dc:description/>
  <cp:keywords/>
  <dc:language>en-US</dc:language>
  <cp:lastModifiedBy>微软用户</cp:lastModifiedBy>
  <dcterms:modified xsi:type="dcterms:W3CDTF">2012-10-07T05:28:00Z</dcterms:modified>
  <cp:revision>2</cp:revision>
  <dc:subject/>
  <dc:title/>
</cp:coreProperties>
</file>